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86" w:type="dxa"/>
        <w:tblInd w:w="93" w:type="dxa"/>
        <w:tblLook w:val="04A0" w:firstRow="1" w:lastRow="0" w:firstColumn="1" w:lastColumn="0" w:noHBand="0" w:noVBand="1"/>
      </w:tblPr>
      <w:tblGrid>
        <w:gridCol w:w="480"/>
        <w:gridCol w:w="1845"/>
        <w:gridCol w:w="461"/>
        <w:gridCol w:w="897"/>
        <w:gridCol w:w="687"/>
        <w:gridCol w:w="897"/>
        <w:gridCol w:w="687"/>
        <w:gridCol w:w="876"/>
        <w:gridCol w:w="876"/>
        <w:gridCol w:w="360"/>
        <w:gridCol w:w="897"/>
        <w:gridCol w:w="687"/>
        <w:gridCol w:w="897"/>
        <w:gridCol w:w="687"/>
        <w:gridCol w:w="876"/>
        <w:gridCol w:w="876"/>
      </w:tblGrid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bookmarkStart w:id="0" w:name="_GoBack" w:colFirst="3" w:colLast="3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Red Snapp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Vermilion Snapper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IR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%IRI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rey Category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hronim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5.3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Barnacl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Bivalv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haetognath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opepo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alanoi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98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yclopoi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oral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rab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ajji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ortuni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alappidae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Dromiidae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2.3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izardfish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ipefish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Lancer Stargazer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ulf Butterfish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tlantic Chub Mackerel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Balistidae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cad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pp.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Gulf Menhade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Ee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1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3.92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Fish Li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Galitheidae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teropo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oon Snai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Hermit Cra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Isopo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Krill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3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Luciferidae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antis Shrimp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9.21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ole Crab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Mysida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Ostracod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5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hyllosoma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olychaete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hrim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Caridean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hrimp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Penaeid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hrimp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Rock Shrim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69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quid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unicate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Salp</w:t>
            </w:r>
            <w:proofErr w:type="spellEnd"/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1</w:t>
            </w:r>
          </w:p>
        </w:tc>
      </w:tr>
      <w:tr w:rsidR="0031095A" w:rsidRPr="0031095A" w:rsidTr="0031095A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</w:tr>
      <w:tr w:rsidR="0031095A" w:rsidRPr="0031095A" w:rsidTr="0031095A">
        <w:trPr>
          <w:trHeight w:val="300"/>
        </w:trPr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Unidentified Egg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5A" w:rsidRPr="0031095A" w:rsidRDefault="0031095A" w:rsidP="0031095A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1095A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</w:tr>
      <w:bookmarkEnd w:id="0"/>
    </w:tbl>
    <w:p w:rsidR="004D7597" w:rsidRDefault="004D7597"/>
    <w:sectPr w:rsidR="004D7597" w:rsidSect="0031095A">
      <w:pgSz w:w="15840" w:h="12240" w:orient="landscape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95A"/>
    <w:rsid w:val="0031095A"/>
    <w:rsid w:val="004D7597"/>
    <w:rsid w:val="004E6AFF"/>
    <w:rsid w:val="00917813"/>
    <w:rsid w:val="00F2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2AD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09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095A"/>
    <w:rPr>
      <w:color w:val="800080"/>
      <w:u w:val="single"/>
    </w:rPr>
  </w:style>
  <w:style w:type="paragraph" w:customStyle="1" w:styleId="xl63">
    <w:name w:val="xl63"/>
    <w:basedOn w:val="Normal"/>
    <w:rsid w:val="0031095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09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095A"/>
    <w:rPr>
      <w:color w:val="800080"/>
      <w:u w:val="single"/>
    </w:rPr>
  </w:style>
  <w:style w:type="paragraph" w:customStyle="1" w:styleId="xl63">
    <w:name w:val="xl63"/>
    <w:basedOn w:val="Normal"/>
    <w:rsid w:val="0031095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4</Words>
  <Characters>3218</Characters>
  <Application>Microsoft Macintosh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Davis</dc:creator>
  <cp:keywords/>
  <dc:description/>
  <cp:lastModifiedBy>Will Davis</cp:lastModifiedBy>
  <cp:revision>1</cp:revision>
  <dcterms:created xsi:type="dcterms:W3CDTF">2015-07-15T17:00:00Z</dcterms:created>
  <dcterms:modified xsi:type="dcterms:W3CDTF">2015-07-15T17:05:00Z</dcterms:modified>
</cp:coreProperties>
</file>